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5"/>
        <w:gridCol w:w="1418"/>
        <w:gridCol w:w="5819"/>
      </w:tblGrid>
      <w:tr w:rsidR="005E37F8" w:rsidRPr="002B2332" w14:paraId="576E8233" w14:textId="77777777" w:rsidTr="00AE3CF6">
        <w:trPr>
          <w:trHeight w:val="315"/>
        </w:trPr>
        <w:tc>
          <w:tcPr>
            <w:tcW w:w="1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03BC0A" w14:textId="77777777" w:rsidR="005E37F8" w:rsidRPr="005E37F8" w:rsidRDefault="005E37F8" w:rsidP="00AE3CF6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E37F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 xml:space="preserve">County 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186FA" w14:textId="77777777" w:rsidR="005E37F8" w:rsidRPr="005E37F8" w:rsidRDefault="005E37F8" w:rsidP="00AE3CF6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E37F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sv-SE"/>
              </w:rPr>
              <w:t xml:space="preserve">Inclusive start year </w:t>
            </w:r>
          </w:p>
        </w:tc>
        <w:tc>
          <w:tcPr>
            <w:tcW w:w="58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4B3F945" w14:textId="77777777" w:rsidR="005E37F8" w:rsidRPr="005E37F8" w:rsidRDefault="005E37F8" w:rsidP="00AE3CF6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sv-SE"/>
              </w:rPr>
            </w:pPr>
            <w:r w:rsidRPr="005E37F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sv-SE"/>
              </w:rPr>
              <w:t xml:space="preserve">Contact information to data providers </w:t>
            </w:r>
          </w:p>
        </w:tc>
      </w:tr>
      <w:tr w:rsidR="005E37F8" w:rsidRPr="00FB7805" w14:paraId="38543BC4" w14:textId="77777777" w:rsidTr="00AE3CF6">
        <w:trPr>
          <w:trHeight w:val="1167"/>
        </w:trPr>
        <w:tc>
          <w:tcPr>
            <w:tcW w:w="1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85D494" w14:textId="77777777" w:rsidR="005E37F8" w:rsidRPr="00FB7805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FB780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- Stockholm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38FF18" w14:textId="77777777" w:rsidR="005E37F8" w:rsidRPr="00921392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21392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004</w:t>
            </w:r>
          </w:p>
        </w:tc>
        <w:tc>
          <w:tcPr>
            <w:tcW w:w="58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79F0094" w14:textId="77777777" w:rsidR="005E37F8" w:rsidRPr="00AE3CF6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AE3CF6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https://www.regionstockholm.se/om-regionstockholm/forskning-och-innovation/centrum-for-halsodata/fragor-och-svar-for-forskare-om-halsodatabaser/</w:t>
            </w:r>
          </w:p>
          <w:p w14:paraId="69E604D4" w14:textId="77777777" w:rsidR="005E37F8" w:rsidRPr="00D938B8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</w:tr>
      <w:tr w:rsidR="005E37F8" w:rsidRPr="00FB7805" w14:paraId="647927F6" w14:textId="77777777" w:rsidTr="00AE3CF6">
        <w:trPr>
          <w:trHeight w:val="315"/>
        </w:trPr>
        <w:tc>
          <w:tcPr>
            <w:tcW w:w="1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85A69F" w14:textId="77777777" w:rsidR="005E37F8" w:rsidRPr="00FB7805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FB780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- Uppsala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55E220" w14:textId="77777777" w:rsidR="005E37F8" w:rsidRPr="00921392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21392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010</w:t>
            </w:r>
          </w:p>
        </w:tc>
        <w:tc>
          <w:tcPr>
            <w:tcW w:w="58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5D0C096" w14:textId="77777777" w:rsidR="005E37F8" w:rsidRPr="00227D76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227D76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https://regionuppsala.se/samverkanswebben/it-service-och-fastighet/it-system/sas-viya/bestallning-av-data-for-forskning/</w:t>
            </w:r>
          </w:p>
        </w:tc>
      </w:tr>
      <w:tr w:rsidR="005E37F8" w:rsidRPr="00FB7805" w14:paraId="5764D5F9" w14:textId="77777777" w:rsidTr="00AE3CF6">
        <w:trPr>
          <w:trHeight w:val="315"/>
        </w:trPr>
        <w:tc>
          <w:tcPr>
            <w:tcW w:w="1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FEF0BF" w14:textId="77777777" w:rsidR="005E37F8" w:rsidRPr="00FB7805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FB780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- Östergötlan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6683D6" w14:textId="77777777" w:rsidR="005E37F8" w:rsidRPr="00921392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21392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999</w:t>
            </w:r>
          </w:p>
        </w:tc>
        <w:tc>
          <w:tcPr>
            <w:tcW w:w="58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0DC8846" w14:textId="77777777" w:rsidR="005E37F8" w:rsidRPr="001F186A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1F186A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https://www.regionostergotland.se/ro/det-har-gor-vi/forskning/for-dig-som-forskar/forskarservice-och-infrastruktur/ansokan-om-registeruttag-fran-vardregister</w:t>
            </w:r>
          </w:p>
        </w:tc>
      </w:tr>
      <w:tr w:rsidR="005E37F8" w:rsidRPr="00FB7805" w14:paraId="64A0C23D" w14:textId="77777777" w:rsidTr="00AE3CF6">
        <w:trPr>
          <w:trHeight w:val="315"/>
        </w:trPr>
        <w:tc>
          <w:tcPr>
            <w:tcW w:w="1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7184B4" w14:textId="77777777" w:rsidR="005E37F8" w:rsidRPr="00FB7805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FB780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- Jönköping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FCBFA9" w14:textId="77777777" w:rsidR="005E37F8" w:rsidRPr="00921392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21392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012</w:t>
            </w:r>
          </w:p>
        </w:tc>
        <w:tc>
          <w:tcPr>
            <w:tcW w:w="58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651A12A" w14:textId="77777777" w:rsidR="005E37F8" w:rsidRPr="001F186A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1F186A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fouenheten@rjl.se</w:t>
            </w:r>
          </w:p>
        </w:tc>
      </w:tr>
      <w:tr w:rsidR="005E37F8" w:rsidRPr="00FB7805" w14:paraId="2BD99D69" w14:textId="77777777" w:rsidTr="00AE3CF6">
        <w:trPr>
          <w:trHeight w:val="315"/>
        </w:trPr>
        <w:tc>
          <w:tcPr>
            <w:tcW w:w="1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489347" w14:textId="77777777" w:rsidR="005E37F8" w:rsidRPr="00FB7805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FB780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- Kalmar 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46BA99" w14:textId="77777777" w:rsidR="005E37F8" w:rsidRPr="00921392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21392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011</w:t>
            </w:r>
          </w:p>
        </w:tc>
        <w:tc>
          <w:tcPr>
            <w:tcW w:w="58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9715514" w14:textId="77777777" w:rsidR="005E37F8" w:rsidRPr="001F186A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1F186A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primarvardsforvaltningen@ltkalmar.se</w:t>
            </w:r>
          </w:p>
        </w:tc>
      </w:tr>
      <w:tr w:rsidR="005E37F8" w:rsidRPr="00FB7805" w14:paraId="7533E56A" w14:textId="77777777" w:rsidTr="00AE3CF6">
        <w:trPr>
          <w:trHeight w:val="315"/>
        </w:trPr>
        <w:tc>
          <w:tcPr>
            <w:tcW w:w="1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788103" w14:textId="77777777" w:rsidR="005E37F8" w:rsidRPr="00FB7805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FB780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0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- Gotlan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FA2EF2" w14:textId="77777777" w:rsidR="005E37F8" w:rsidRPr="00921392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21392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013</w:t>
            </w:r>
          </w:p>
        </w:tc>
        <w:tc>
          <w:tcPr>
            <w:tcW w:w="58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3E7F879" w14:textId="77777777" w:rsidR="005E37F8" w:rsidRPr="007F41CA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7F41CA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statistikehalsamit@gotland.se,</w:t>
            </w:r>
          </w:p>
        </w:tc>
      </w:tr>
      <w:tr w:rsidR="005E37F8" w:rsidRPr="00FB7805" w14:paraId="2AAD34E1" w14:textId="77777777" w:rsidTr="00AE3CF6">
        <w:trPr>
          <w:trHeight w:val="315"/>
        </w:trPr>
        <w:tc>
          <w:tcPr>
            <w:tcW w:w="1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F4FAD5" w14:textId="77777777" w:rsidR="005E37F8" w:rsidRPr="00FB7805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FB780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- Bleking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47A9CC" w14:textId="77777777" w:rsidR="005E37F8" w:rsidRPr="00921392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21392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010</w:t>
            </w:r>
          </w:p>
        </w:tc>
        <w:tc>
          <w:tcPr>
            <w:tcW w:w="58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749F0F2" w14:textId="4B239022" w:rsidR="005E37F8" w:rsidRPr="00EC0937" w:rsidRDefault="002B2332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2B2332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region@regionblekinge.se</w:t>
            </w:r>
          </w:p>
        </w:tc>
      </w:tr>
      <w:tr w:rsidR="005E37F8" w:rsidRPr="00FB7805" w14:paraId="1A75E7D2" w14:textId="77777777" w:rsidTr="00AE3CF6">
        <w:trPr>
          <w:trHeight w:val="315"/>
        </w:trPr>
        <w:tc>
          <w:tcPr>
            <w:tcW w:w="1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D261B8" w14:textId="77777777" w:rsidR="005E37F8" w:rsidRPr="00FB7805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FB780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- Skån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FBC2B6" w14:textId="77777777" w:rsidR="005E37F8" w:rsidRPr="00921392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21392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004</w:t>
            </w:r>
          </w:p>
        </w:tc>
        <w:tc>
          <w:tcPr>
            <w:tcW w:w="58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B69850D" w14:textId="77777777" w:rsidR="005E37F8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713570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https://vardgivare.skane.se/kompetens-utveckling/forskning-inom-region-skane/utlamnande-av-patientdata-samradkvb/</w:t>
            </w:r>
          </w:p>
          <w:p w14:paraId="4A2221C2" w14:textId="77777777" w:rsidR="005E37F8" w:rsidRPr="00713570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</w:tr>
      <w:tr w:rsidR="005E37F8" w:rsidRPr="00FB7805" w14:paraId="71ED36DD" w14:textId="77777777" w:rsidTr="00AE3CF6">
        <w:trPr>
          <w:trHeight w:val="315"/>
        </w:trPr>
        <w:tc>
          <w:tcPr>
            <w:tcW w:w="1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4B1CAF" w14:textId="77777777" w:rsidR="005E37F8" w:rsidRPr="00FB7805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FB780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- Västra Götalan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9844A9" w14:textId="77777777" w:rsidR="005E37F8" w:rsidRPr="00921392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21392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000</w:t>
            </w:r>
          </w:p>
        </w:tc>
        <w:tc>
          <w:tcPr>
            <w:tcW w:w="58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08ECE20" w14:textId="77777777" w:rsidR="005E37F8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7F41CA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https://www.vgregion.se/statistik-analysportalen/bestalla-statistik-och-data/</w:t>
            </w:r>
          </w:p>
          <w:p w14:paraId="11868D73" w14:textId="77777777" w:rsidR="005E37F8" w:rsidRPr="007F41CA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</w:tr>
      <w:tr w:rsidR="005E37F8" w:rsidRPr="00FB7805" w14:paraId="498EC99C" w14:textId="77777777" w:rsidTr="00AE3CF6">
        <w:trPr>
          <w:trHeight w:val="315"/>
        </w:trPr>
        <w:tc>
          <w:tcPr>
            <w:tcW w:w="1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5E9E11" w14:textId="77777777" w:rsidR="005E37F8" w:rsidRPr="00FB7805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FB780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- Värmlan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E2CDAA" w14:textId="77777777" w:rsidR="005E37F8" w:rsidRPr="00921392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21392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014</w:t>
            </w:r>
          </w:p>
        </w:tc>
        <w:tc>
          <w:tcPr>
            <w:tcW w:w="58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3F8C448" w14:textId="77777777" w:rsidR="005E37F8" w:rsidRPr="00EC0937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C093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https://www.regionvarmland.se/</w:t>
            </w:r>
          </w:p>
        </w:tc>
      </w:tr>
      <w:tr w:rsidR="005E37F8" w:rsidRPr="00FB7805" w14:paraId="1598B80A" w14:textId="77777777" w:rsidTr="00AE3CF6">
        <w:trPr>
          <w:trHeight w:val="315"/>
        </w:trPr>
        <w:tc>
          <w:tcPr>
            <w:tcW w:w="1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D93C25" w14:textId="77777777" w:rsidR="005E37F8" w:rsidRPr="00FB7805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FB780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- Örebro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E4FC14" w14:textId="77777777" w:rsidR="005E37F8" w:rsidRPr="00921392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21392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002</w:t>
            </w:r>
          </w:p>
        </w:tc>
        <w:tc>
          <w:tcPr>
            <w:tcW w:w="58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0A784A6" w14:textId="77777777" w:rsidR="005E37F8" w:rsidRPr="00EC0937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C093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https://www.regionorebrolan.se/sv/forskning/kontakt-och-organisation/Forskning--och-utbildningsledning/</w:t>
            </w:r>
          </w:p>
        </w:tc>
      </w:tr>
      <w:tr w:rsidR="005E37F8" w:rsidRPr="00FB7805" w14:paraId="6A1A6A9C" w14:textId="77777777" w:rsidTr="00AE3CF6">
        <w:trPr>
          <w:trHeight w:val="315"/>
        </w:trPr>
        <w:tc>
          <w:tcPr>
            <w:tcW w:w="1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D9020B" w14:textId="77777777" w:rsidR="005E37F8" w:rsidRPr="00FB7805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FB780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1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- Västmanlan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30327F" w14:textId="77777777" w:rsidR="005E37F8" w:rsidRPr="00921392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21392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017</w:t>
            </w:r>
          </w:p>
        </w:tc>
        <w:tc>
          <w:tcPr>
            <w:tcW w:w="58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20DE518" w14:textId="77777777" w:rsidR="005E37F8" w:rsidRPr="00EC0937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C093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forskning@regionvastmanland.se</w:t>
            </w:r>
          </w:p>
        </w:tc>
      </w:tr>
      <w:tr w:rsidR="005E37F8" w:rsidRPr="00FB7805" w14:paraId="2A33FB71" w14:textId="77777777" w:rsidTr="00AE3CF6">
        <w:trPr>
          <w:trHeight w:val="315"/>
        </w:trPr>
        <w:tc>
          <w:tcPr>
            <w:tcW w:w="1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78D8EA" w14:textId="77777777" w:rsidR="005E37F8" w:rsidRPr="00FB7805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FB780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- Dalarna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264540" w14:textId="77777777" w:rsidR="005E37F8" w:rsidRPr="00921392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21392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005</w:t>
            </w:r>
          </w:p>
        </w:tc>
        <w:tc>
          <w:tcPr>
            <w:tcW w:w="58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43B8396" w14:textId="77777777" w:rsidR="005E37F8" w:rsidRPr="001F186A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1F186A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https://www.regiondalarna.se/plus/forskning/personuppgifter-till-forskning/</w:t>
            </w:r>
          </w:p>
        </w:tc>
      </w:tr>
      <w:tr w:rsidR="005E37F8" w:rsidRPr="00FB7805" w14:paraId="1D3422D6" w14:textId="77777777" w:rsidTr="00AE3CF6">
        <w:trPr>
          <w:trHeight w:val="315"/>
        </w:trPr>
        <w:tc>
          <w:tcPr>
            <w:tcW w:w="1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41F1E6" w14:textId="77777777" w:rsidR="005E37F8" w:rsidRPr="00FB7805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FB780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- Gävleborg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E9C1D9" w14:textId="77777777" w:rsidR="005E37F8" w:rsidRPr="00921392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21392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010</w:t>
            </w:r>
          </w:p>
        </w:tc>
        <w:tc>
          <w:tcPr>
            <w:tcW w:w="58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DBE6BA3" w14:textId="77777777" w:rsidR="005E37F8" w:rsidRPr="00227D76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227D76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https://www.regiongavleborg.se/samverkanswebben/halsa-vard-tandvard/samverkan-och-avtal/halsovalet/Kontakt/</w:t>
            </w:r>
          </w:p>
        </w:tc>
      </w:tr>
      <w:tr w:rsidR="005E37F8" w:rsidRPr="00FB7805" w14:paraId="6EF89500" w14:textId="77777777" w:rsidTr="00AE3CF6">
        <w:trPr>
          <w:trHeight w:val="315"/>
        </w:trPr>
        <w:tc>
          <w:tcPr>
            <w:tcW w:w="1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291E51" w14:textId="77777777" w:rsidR="005E37F8" w:rsidRPr="00FB7805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FB780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- Västernorrlan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7CFA91" w14:textId="77777777" w:rsidR="005E37F8" w:rsidRPr="00921392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21392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011</w:t>
            </w:r>
          </w:p>
        </w:tc>
        <w:tc>
          <w:tcPr>
            <w:tcW w:w="58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DA5714F" w14:textId="77777777" w:rsidR="005E37F8" w:rsidRPr="00EC0937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C0937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https://www.rvn.se/sv/Om-regionen/regionens-organisation/patientsakerhet-utveckling-och-forskning/Forskning-och-utbildning/fouu-och-folkhalsa/Personal/</w:t>
            </w:r>
          </w:p>
        </w:tc>
      </w:tr>
      <w:tr w:rsidR="005E37F8" w:rsidRPr="00FB7805" w14:paraId="2048D9A1" w14:textId="77777777" w:rsidTr="00AE3CF6">
        <w:trPr>
          <w:trHeight w:val="315"/>
        </w:trPr>
        <w:tc>
          <w:tcPr>
            <w:tcW w:w="1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790EC5" w14:textId="77777777" w:rsidR="005E37F8" w:rsidRPr="00FB7805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FB780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- Jämtland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387974" w14:textId="77777777" w:rsidR="005E37F8" w:rsidRPr="00921392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21392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010</w:t>
            </w:r>
          </w:p>
        </w:tc>
        <w:tc>
          <w:tcPr>
            <w:tcW w:w="58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D982179" w14:textId="77777777" w:rsidR="005E37F8" w:rsidRPr="003E2F2C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3E2F2C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Beslutsstod@regionjh.se</w:t>
            </w:r>
          </w:p>
        </w:tc>
      </w:tr>
      <w:tr w:rsidR="005E37F8" w:rsidRPr="00FB7805" w14:paraId="322387BE" w14:textId="77777777" w:rsidTr="00AE3CF6">
        <w:trPr>
          <w:trHeight w:val="315"/>
        </w:trPr>
        <w:tc>
          <w:tcPr>
            <w:tcW w:w="18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D1B195" w14:textId="77777777" w:rsidR="005E37F8" w:rsidRPr="00FB7805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FB7805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 xml:space="preserve"> - Norrbotten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966E87" w14:textId="77777777" w:rsidR="005E37F8" w:rsidRPr="00921392" w:rsidRDefault="005E37F8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921392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2012</w:t>
            </w:r>
          </w:p>
        </w:tc>
        <w:tc>
          <w:tcPr>
            <w:tcW w:w="58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E1B233C" w14:textId="66CB08C2" w:rsidR="005E37F8" w:rsidRPr="00227D76" w:rsidRDefault="002B2332" w:rsidP="00AE3CF6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2B2332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forskning@norrbotten.se</w:t>
            </w:r>
          </w:p>
        </w:tc>
      </w:tr>
    </w:tbl>
    <w:p w14:paraId="7818C6F8" w14:textId="77777777" w:rsidR="001A2A8D" w:rsidRDefault="001A2A8D"/>
    <w:sectPr w:rsidR="001A2A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D4BCE"/>
    <w:multiLevelType w:val="hybridMultilevel"/>
    <w:tmpl w:val="DFFC76F0"/>
    <w:lvl w:ilvl="0" w:tplc="3676AAAC">
      <w:start w:val="1"/>
      <w:numFmt w:val="decimal"/>
      <w:lvlText w:val="%1.1.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6155B1"/>
    <w:multiLevelType w:val="multilevel"/>
    <w:tmpl w:val="68564BA2"/>
    <w:lvl w:ilvl="0">
      <w:start w:val="1"/>
      <w:numFmt w:val="decimal"/>
      <w:pStyle w:val="Rubrik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65452813">
    <w:abstractNumId w:val="0"/>
  </w:num>
  <w:num w:numId="2" w16cid:durableId="2197576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F8"/>
    <w:rsid w:val="001A2A8D"/>
    <w:rsid w:val="002B2332"/>
    <w:rsid w:val="005E37F8"/>
    <w:rsid w:val="007924DE"/>
    <w:rsid w:val="00E22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8604B"/>
  <w15:chartTrackingRefBased/>
  <w15:docId w15:val="{45892A42-5A24-4F00-884A-167348D87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7F8"/>
    <w:rPr>
      <w:kern w:val="0"/>
      <w14:ligatures w14:val="none"/>
    </w:rPr>
  </w:style>
  <w:style w:type="paragraph" w:styleId="Rubrik3">
    <w:name w:val="heading 3"/>
    <w:basedOn w:val="Normal"/>
    <w:next w:val="Normal"/>
    <w:link w:val="Rubrik3Char"/>
    <w:autoRedefine/>
    <w:uiPriority w:val="2"/>
    <w:qFormat/>
    <w:rsid w:val="00E22DBB"/>
    <w:pPr>
      <w:numPr>
        <w:numId w:val="2"/>
      </w:numPr>
      <w:spacing w:before="120" w:after="240" w:line="240" w:lineRule="auto"/>
      <w:ind w:hanging="360"/>
      <w:outlineLvl w:val="2"/>
    </w:pPr>
    <w:rPr>
      <w:rFonts w:ascii="Times New Roman" w:hAnsi="Times New Roman"/>
      <w:kern w:val="2"/>
      <w:sz w:val="24"/>
      <w:lang w:val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2"/>
    <w:rsid w:val="00E22DBB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0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r Flodin</dc:creator>
  <cp:keywords/>
  <dc:description/>
  <cp:lastModifiedBy>Pär Flodin</cp:lastModifiedBy>
  <cp:revision>2</cp:revision>
  <dcterms:created xsi:type="dcterms:W3CDTF">2023-07-13T18:21:00Z</dcterms:created>
  <dcterms:modified xsi:type="dcterms:W3CDTF">2023-10-16T13:03:00Z</dcterms:modified>
</cp:coreProperties>
</file>